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CE3F6F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cleotide sequence (5'-3')</w:t>
            </w:r>
          </w:p>
        </w:tc>
      </w:tr>
      <w:tr w:rsidR="00376C9B" w:rsidRPr="00CE3F6F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76C9B" w:rsidRPr="00CE3F6F" w14:paraId="42125B6F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E1A" w14:textId="22812313" w:rsidR="00376C9B" w:rsidRPr="00CE3F6F" w:rsidRDefault="00155E11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NA-NC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9C8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UUCGCGCCGUAGUCUUA</w:t>
            </w:r>
          </w:p>
        </w:tc>
      </w:tr>
      <w:tr w:rsidR="00376C9B" w:rsidRPr="00CE3F6F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07EF696C" w:rsidR="00376C9B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55E11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9C7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NX3</w:t>
            </w: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6D7A06C4" w:rsidR="00376C9B" w:rsidRPr="00CE3F6F" w:rsidRDefault="009C7C8F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C7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CGTTGTCTTCACATGTTT</w:t>
            </w:r>
          </w:p>
        </w:tc>
      </w:tr>
      <w:tr w:rsidR="00E65E35" w:rsidRPr="00CE3F6F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0F719126" w:rsidR="00E65E35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55E11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9C7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NX3</w:t>
            </w: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19EEFF07" w:rsidR="00E65E35" w:rsidRPr="00CE3F6F" w:rsidRDefault="009C7C8F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C7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TTTATAAACAAGGTCGCT</w:t>
            </w:r>
          </w:p>
        </w:tc>
      </w:tr>
      <w:tr w:rsidR="00E65E35" w:rsidRPr="00CE3F6F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CE3F6F" w:rsidRDefault="00E65E35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CE3F6F" w:rsidRDefault="00E65E35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254C" w:rsidRPr="00CE3F6F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33C1429F" w:rsidR="00EC254C" w:rsidRPr="00CE3F6F" w:rsidRDefault="001E32C1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2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GACCACTTTGTCAAGC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forward)</w:t>
            </w:r>
          </w:p>
        </w:tc>
      </w:tr>
      <w:tr w:rsidR="00EC254C" w:rsidRPr="00CE3F6F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29251A94" w:rsidR="00EC254C" w:rsidRPr="00CE3F6F" w:rsidRDefault="001E32C1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2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GGTCCACCACCCTGT</w:t>
            </w:r>
            <w:r w:rsidR="00191F7B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</w:tr>
      <w:tr w:rsidR="00EC254C" w:rsidRPr="00CE3F6F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02FF5D34" w:rsidR="00EC254C" w:rsidRPr="00CE3F6F" w:rsidRDefault="00884143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X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5D59E78B" w:rsidR="00EC254C" w:rsidRPr="00CE3F6F" w:rsidRDefault="002F14C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14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GTTGAAGGAGCTCTA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</w:tr>
      <w:tr w:rsidR="00EC254C" w:rsidRPr="00CE3F6F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039D34AC" w:rsidR="00EC254C" w:rsidRPr="00CE3F6F" w:rsidRDefault="002F14C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14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AAAATAAACTTTTGTTG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reverse)</w:t>
            </w:r>
          </w:p>
        </w:tc>
      </w:tr>
      <w:tr w:rsidR="00EC254C" w:rsidRPr="00CE3F6F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81A6B6F" w14:textId="34B8A664" w:rsidR="006565F9" w:rsidRPr="00CE3F6F" w:rsidRDefault="00376C9B">
      <w:pPr>
        <w:rPr>
          <w:rFonts w:ascii="Times New Roman" w:hAnsi="Times New Roman" w:cs="Times New Roman"/>
          <w:b/>
          <w:sz w:val="24"/>
          <w:szCs w:val="24"/>
        </w:rPr>
      </w:pPr>
      <w:r w:rsidRPr="00CE3F6F">
        <w:rPr>
          <w:rFonts w:ascii="Times New Roman" w:hAnsi="Times New Roman" w:cs="Times New Roman"/>
          <w:b/>
          <w:sz w:val="24"/>
          <w:szCs w:val="24"/>
        </w:rPr>
        <w:t>Table S1. Oligonucleotides</w:t>
      </w:r>
      <w:r w:rsidR="00172864" w:rsidRPr="00CE3F6F">
        <w:rPr>
          <w:rFonts w:ascii="Times New Roman" w:hAnsi="Times New Roman" w:cs="Times New Roman"/>
          <w:b/>
          <w:sz w:val="24"/>
          <w:szCs w:val="24"/>
        </w:rPr>
        <w:t xml:space="preserve"> used in research</w:t>
      </w:r>
    </w:p>
    <w:p w14:paraId="2AD425D1" w14:textId="27BB9473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225E3" w14:textId="77777777" w:rsidR="00855D2C" w:rsidRDefault="00855D2C" w:rsidP="00E65E35">
      <w:r>
        <w:separator/>
      </w:r>
    </w:p>
  </w:endnote>
  <w:endnote w:type="continuationSeparator" w:id="0">
    <w:p w14:paraId="16F686DC" w14:textId="77777777" w:rsidR="00855D2C" w:rsidRDefault="00855D2C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42E24" w14:textId="77777777" w:rsidR="00855D2C" w:rsidRDefault="00855D2C" w:rsidP="00E65E35">
      <w:r>
        <w:separator/>
      </w:r>
    </w:p>
  </w:footnote>
  <w:footnote w:type="continuationSeparator" w:id="0">
    <w:p w14:paraId="11F67B46" w14:textId="77777777" w:rsidR="00855D2C" w:rsidRDefault="00855D2C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95912"/>
    <w:rsid w:val="00121C36"/>
    <w:rsid w:val="001320C7"/>
    <w:rsid w:val="00155E11"/>
    <w:rsid w:val="00172864"/>
    <w:rsid w:val="00191F7B"/>
    <w:rsid w:val="001E32C1"/>
    <w:rsid w:val="00214859"/>
    <w:rsid w:val="00237738"/>
    <w:rsid w:val="002F14CC"/>
    <w:rsid w:val="00312452"/>
    <w:rsid w:val="00376C9B"/>
    <w:rsid w:val="003B1A8F"/>
    <w:rsid w:val="00421C0E"/>
    <w:rsid w:val="00440B5B"/>
    <w:rsid w:val="004549C5"/>
    <w:rsid w:val="004C50B6"/>
    <w:rsid w:val="006A4A1C"/>
    <w:rsid w:val="006F5AC3"/>
    <w:rsid w:val="00710158"/>
    <w:rsid w:val="00723E1C"/>
    <w:rsid w:val="007C3BC0"/>
    <w:rsid w:val="007D0E3C"/>
    <w:rsid w:val="00855D2C"/>
    <w:rsid w:val="00884143"/>
    <w:rsid w:val="009B01A8"/>
    <w:rsid w:val="009C7C8F"/>
    <w:rsid w:val="00A44CEC"/>
    <w:rsid w:val="00AB664D"/>
    <w:rsid w:val="00AF4065"/>
    <w:rsid w:val="00B13969"/>
    <w:rsid w:val="00BB3115"/>
    <w:rsid w:val="00BC0804"/>
    <w:rsid w:val="00CE3F6F"/>
    <w:rsid w:val="00CE78EB"/>
    <w:rsid w:val="00D500D0"/>
    <w:rsid w:val="00E65E35"/>
    <w:rsid w:val="00EC254C"/>
    <w:rsid w:val="00F278B3"/>
    <w:rsid w:val="00F96CA2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9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pei shengbin</cp:lastModifiedBy>
  <cp:revision>23</cp:revision>
  <dcterms:created xsi:type="dcterms:W3CDTF">2020-06-09T05:23:00Z</dcterms:created>
  <dcterms:modified xsi:type="dcterms:W3CDTF">2022-12-30T14:01:00Z</dcterms:modified>
</cp:coreProperties>
</file>